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7A96C" w14:textId="68F17550" w:rsidR="00476E05" w:rsidRPr="008429B9" w:rsidRDefault="008429B9">
      <w:pPr>
        <w:rPr>
          <w:b/>
          <w:bCs/>
        </w:rPr>
      </w:pPr>
      <w:r w:rsidRPr="008429B9">
        <w:rPr>
          <w:b/>
          <w:bCs/>
        </w:rPr>
        <w:t xml:space="preserve">Supplemental Table 1: </w:t>
      </w:r>
      <w:r w:rsidR="00734D15" w:rsidRPr="008429B9">
        <w:rPr>
          <w:b/>
          <w:bCs/>
        </w:rPr>
        <w:t>Variables Evaluated</w:t>
      </w:r>
    </w:p>
    <w:p w14:paraId="67054B05" w14:textId="511BE7B7" w:rsidR="00734D15" w:rsidRDefault="00734D1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5215"/>
      </w:tblGrid>
      <w:tr w:rsidR="008429B9" w14:paraId="12C781FB" w14:textId="77777777" w:rsidTr="008429B9">
        <w:tc>
          <w:tcPr>
            <w:tcW w:w="4135" w:type="dxa"/>
          </w:tcPr>
          <w:p w14:paraId="3AB43372" w14:textId="454A53B4" w:rsidR="008429B9" w:rsidRPr="008429B9" w:rsidRDefault="008429B9">
            <w:pPr>
              <w:rPr>
                <w:b/>
                <w:bCs/>
              </w:rPr>
            </w:pPr>
            <w:r w:rsidRPr="008429B9">
              <w:rPr>
                <w:b/>
                <w:bCs/>
              </w:rPr>
              <w:t>Category</w:t>
            </w:r>
          </w:p>
        </w:tc>
        <w:tc>
          <w:tcPr>
            <w:tcW w:w="5215" w:type="dxa"/>
          </w:tcPr>
          <w:p w14:paraId="2E266A44" w14:textId="6C2750A1" w:rsidR="008429B9" w:rsidRPr="008429B9" w:rsidRDefault="008429B9">
            <w:pPr>
              <w:rPr>
                <w:b/>
                <w:bCs/>
              </w:rPr>
            </w:pPr>
            <w:r w:rsidRPr="008429B9">
              <w:rPr>
                <w:b/>
                <w:bCs/>
              </w:rPr>
              <w:t>Variable</w:t>
            </w:r>
          </w:p>
        </w:tc>
      </w:tr>
      <w:tr w:rsidR="008429B9" w14:paraId="236865BA" w14:textId="77777777" w:rsidTr="008429B9">
        <w:tc>
          <w:tcPr>
            <w:tcW w:w="4135" w:type="dxa"/>
          </w:tcPr>
          <w:p w14:paraId="0AD23468" w14:textId="5B56F264" w:rsidR="008429B9" w:rsidRDefault="008429B9">
            <w:r>
              <w:t>Demographics</w:t>
            </w:r>
          </w:p>
        </w:tc>
        <w:tc>
          <w:tcPr>
            <w:tcW w:w="5215" w:type="dxa"/>
          </w:tcPr>
          <w:p w14:paraId="3D31326D" w14:textId="2FF78383" w:rsidR="008429B9" w:rsidRDefault="008429B9">
            <w:r>
              <w:t>Age, sex, race</w:t>
            </w:r>
            <w:r w:rsidR="00235E89">
              <w:t>/</w:t>
            </w:r>
            <w:r>
              <w:t>ethnicity</w:t>
            </w:r>
          </w:p>
        </w:tc>
      </w:tr>
      <w:tr w:rsidR="008429B9" w14:paraId="2149DC1E" w14:textId="77777777" w:rsidTr="008429B9">
        <w:tc>
          <w:tcPr>
            <w:tcW w:w="4135" w:type="dxa"/>
          </w:tcPr>
          <w:p w14:paraId="77135A26" w14:textId="42367E4E" w:rsidR="008429B9" w:rsidRDefault="008429B9">
            <w:r>
              <w:t>Labs</w:t>
            </w:r>
          </w:p>
        </w:tc>
        <w:tc>
          <w:tcPr>
            <w:tcW w:w="5215" w:type="dxa"/>
          </w:tcPr>
          <w:p w14:paraId="3C764BE1" w14:textId="24CDA0AF" w:rsidR="008429B9" w:rsidRDefault="008429B9">
            <w:r w:rsidRPr="00CA4390">
              <w:t xml:space="preserve">Baseline creatinine, peak Creatinine, </w:t>
            </w:r>
            <w:r w:rsidR="00CA4390" w:rsidRPr="00CA4390">
              <w:t xml:space="preserve">nadir </w:t>
            </w:r>
            <w:r w:rsidRPr="00CA4390">
              <w:t xml:space="preserve">albumin, </w:t>
            </w:r>
            <w:r w:rsidR="00CA4390" w:rsidRPr="00CA4390">
              <w:t>low hemoglobin, peak platelet, nadir b</w:t>
            </w:r>
            <w:r w:rsidRPr="00CA4390">
              <w:t xml:space="preserve">icarbonate, </w:t>
            </w:r>
            <w:r w:rsidR="00CA4390" w:rsidRPr="00CA4390">
              <w:t xml:space="preserve">peak </w:t>
            </w:r>
            <w:r w:rsidRPr="00CA4390">
              <w:t xml:space="preserve">white blood cell, </w:t>
            </w:r>
            <w:r w:rsidR="00CA4390" w:rsidRPr="00CA4390">
              <w:t xml:space="preserve">nadir </w:t>
            </w:r>
            <w:r w:rsidRPr="00CA4390">
              <w:t>sodium</w:t>
            </w:r>
            <w:r w:rsidR="00CA4390" w:rsidRPr="00CA4390">
              <w:t>, change in creatinine</w:t>
            </w:r>
          </w:p>
        </w:tc>
      </w:tr>
      <w:tr w:rsidR="008429B9" w14:paraId="7D762DB7" w14:textId="77777777" w:rsidTr="008429B9">
        <w:tc>
          <w:tcPr>
            <w:tcW w:w="4135" w:type="dxa"/>
          </w:tcPr>
          <w:p w14:paraId="298E3B86" w14:textId="63C135E4" w:rsidR="008429B9" w:rsidRDefault="008429B9">
            <w:r>
              <w:t>Vital Signs</w:t>
            </w:r>
          </w:p>
        </w:tc>
        <w:tc>
          <w:tcPr>
            <w:tcW w:w="5215" w:type="dxa"/>
          </w:tcPr>
          <w:p w14:paraId="508E483D" w14:textId="5E810216" w:rsidR="008429B9" w:rsidRDefault="00CA4390">
            <w:r>
              <w:t>Peak t</w:t>
            </w:r>
            <w:r w:rsidR="008429B9">
              <w:t xml:space="preserve">emperature, </w:t>
            </w:r>
            <w:r>
              <w:t xml:space="preserve">nadir </w:t>
            </w:r>
            <w:r w:rsidR="008429B9">
              <w:t>systolic blood pressure</w:t>
            </w:r>
          </w:p>
        </w:tc>
      </w:tr>
      <w:tr w:rsidR="008429B9" w14:paraId="244B8129" w14:textId="77777777" w:rsidTr="008429B9">
        <w:tc>
          <w:tcPr>
            <w:tcW w:w="4135" w:type="dxa"/>
          </w:tcPr>
          <w:p w14:paraId="34C8CA3F" w14:textId="6974F878" w:rsidR="008429B9" w:rsidRDefault="008429B9" w:rsidP="008429B9">
            <w:r>
              <w:t>Hospital Course</w:t>
            </w:r>
          </w:p>
        </w:tc>
        <w:tc>
          <w:tcPr>
            <w:tcW w:w="5215" w:type="dxa"/>
          </w:tcPr>
          <w:p w14:paraId="1603A131" w14:textId="3AA11807" w:rsidR="008429B9" w:rsidRDefault="008429B9" w:rsidP="008429B9">
            <w:r>
              <w:t xml:space="preserve">Inpatient admission, acute kidney injury, </w:t>
            </w:r>
            <w:r w:rsidR="00020B56">
              <w:t xml:space="preserve">non-CDI-related </w:t>
            </w:r>
            <w:r>
              <w:t xml:space="preserve">antibiotics within 30 days, ventilator status, </w:t>
            </w:r>
            <w:r w:rsidR="00020B56">
              <w:t xml:space="preserve">non-CDI-related </w:t>
            </w:r>
            <w:r>
              <w:t>intensive care unit admission</w:t>
            </w:r>
          </w:p>
        </w:tc>
      </w:tr>
      <w:tr w:rsidR="008429B9" w14:paraId="3CE31E5B" w14:textId="77777777" w:rsidTr="008429B9">
        <w:tc>
          <w:tcPr>
            <w:tcW w:w="4135" w:type="dxa"/>
          </w:tcPr>
          <w:p w14:paraId="39C4B25A" w14:textId="4CBD4547" w:rsidR="008429B9" w:rsidRDefault="008429B9" w:rsidP="008429B9">
            <w:r>
              <w:t>Comorbidities</w:t>
            </w:r>
          </w:p>
        </w:tc>
        <w:tc>
          <w:tcPr>
            <w:tcW w:w="5215" w:type="dxa"/>
          </w:tcPr>
          <w:p w14:paraId="49FAFDB0" w14:textId="7440856C" w:rsidR="008429B9" w:rsidRDefault="008429B9" w:rsidP="008429B9">
            <w:r>
              <w:t>Inflammatory bowel disease, chronic kidney disease, obesity, malignancy, malignancy with metastasis, diabetes mellitus, diabetes mellitus with complications</w:t>
            </w:r>
            <w:r w:rsidR="00020B56">
              <w:t>,</w:t>
            </w:r>
            <w:r>
              <w:t xml:space="preserve"> rheumatologic disease, peptic ulcer disease,</w:t>
            </w:r>
            <w:r w:rsidR="00020B56">
              <w:t xml:space="preserve"> peripheral vascular disease,</w:t>
            </w:r>
            <w:r>
              <w:t xml:space="preserve"> pulmonary disease, congestive heart failure, </w:t>
            </w:r>
          </w:p>
        </w:tc>
      </w:tr>
    </w:tbl>
    <w:p w14:paraId="36953CB6" w14:textId="77777777" w:rsidR="00734D15" w:rsidRDefault="00734D15"/>
    <w:sectPr w:rsidR="00734D15" w:rsidSect="00DA4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D15"/>
    <w:rsid w:val="00010414"/>
    <w:rsid w:val="00020B56"/>
    <w:rsid w:val="00034579"/>
    <w:rsid w:val="00046FAA"/>
    <w:rsid w:val="000636E6"/>
    <w:rsid w:val="000749E2"/>
    <w:rsid w:val="00094CFD"/>
    <w:rsid w:val="000D74CB"/>
    <w:rsid w:val="000E44EA"/>
    <w:rsid w:val="00102128"/>
    <w:rsid w:val="0011106F"/>
    <w:rsid w:val="00112E1D"/>
    <w:rsid w:val="00131626"/>
    <w:rsid w:val="001350F5"/>
    <w:rsid w:val="001465EC"/>
    <w:rsid w:val="00197E78"/>
    <w:rsid w:val="001D2224"/>
    <w:rsid w:val="001E79B9"/>
    <w:rsid w:val="00215FD6"/>
    <w:rsid w:val="00232029"/>
    <w:rsid w:val="00235302"/>
    <w:rsid w:val="00235E89"/>
    <w:rsid w:val="00240B2E"/>
    <w:rsid w:val="00254AF1"/>
    <w:rsid w:val="00265035"/>
    <w:rsid w:val="00265B70"/>
    <w:rsid w:val="00274A12"/>
    <w:rsid w:val="002857A2"/>
    <w:rsid w:val="00290F2F"/>
    <w:rsid w:val="002C04B6"/>
    <w:rsid w:val="002C25D5"/>
    <w:rsid w:val="002E52A8"/>
    <w:rsid w:val="003519B9"/>
    <w:rsid w:val="003645C5"/>
    <w:rsid w:val="003741DE"/>
    <w:rsid w:val="003821D9"/>
    <w:rsid w:val="003A74B4"/>
    <w:rsid w:val="003C5212"/>
    <w:rsid w:val="00411A48"/>
    <w:rsid w:val="004470D3"/>
    <w:rsid w:val="0046640A"/>
    <w:rsid w:val="00476E05"/>
    <w:rsid w:val="00501CFA"/>
    <w:rsid w:val="00574D73"/>
    <w:rsid w:val="005B12BF"/>
    <w:rsid w:val="005C33D3"/>
    <w:rsid w:val="005D57D1"/>
    <w:rsid w:val="005D79A7"/>
    <w:rsid w:val="00610A4C"/>
    <w:rsid w:val="006428D8"/>
    <w:rsid w:val="00651F06"/>
    <w:rsid w:val="006A3395"/>
    <w:rsid w:val="006D67FF"/>
    <w:rsid w:val="00734D15"/>
    <w:rsid w:val="00737DFA"/>
    <w:rsid w:val="007420FA"/>
    <w:rsid w:val="00764BA6"/>
    <w:rsid w:val="007744BF"/>
    <w:rsid w:val="007963A0"/>
    <w:rsid w:val="0083341C"/>
    <w:rsid w:val="008429B9"/>
    <w:rsid w:val="00865D4C"/>
    <w:rsid w:val="008742CD"/>
    <w:rsid w:val="008B3386"/>
    <w:rsid w:val="00904130"/>
    <w:rsid w:val="009123D3"/>
    <w:rsid w:val="00946BA4"/>
    <w:rsid w:val="009474E1"/>
    <w:rsid w:val="00952462"/>
    <w:rsid w:val="00971EBC"/>
    <w:rsid w:val="00977427"/>
    <w:rsid w:val="009A4F22"/>
    <w:rsid w:val="009E5FD3"/>
    <w:rsid w:val="009F505F"/>
    <w:rsid w:val="009F5A90"/>
    <w:rsid w:val="00A24C3A"/>
    <w:rsid w:val="00A274A1"/>
    <w:rsid w:val="00A37B1E"/>
    <w:rsid w:val="00A45014"/>
    <w:rsid w:val="00A502A1"/>
    <w:rsid w:val="00A525F7"/>
    <w:rsid w:val="00A610BA"/>
    <w:rsid w:val="00A86950"/>
    <w:rsid w:val="00A96D25"/>
    <w:rsid w:val="00AB103C"/>
    <w:rsid w:val="00B34969"/>
    <w:rsid w:val="00B43C62"/>
    <w:rsid w:val="00B53524"/>
    <w:rsid w:val="00B6090C"/>
    <w:rsid w:val="00B747EF"/>
    <w:rsid w:val="00BE450C"/>
    <w:rsid w:val="00BF0733"/>
    <w:rsid w:val="00C006C3"/>
    <w:rsid w:val="00C351B4"/>
    <w:rsid w:val="00C55D9F"/>
    <w:rsid w:val="00CA4390"/>
    <w:rsid w:val="00CB4CDF"/>
    <w:rsid w:val="00D20E01"/>
    <w:rsid w:val="00D340DA"/>
    <w:rsid w:val="00D5751D"/>
    <w:rsid w:val="00D77B63"/>
    <w:rsid w:val="00DA3886"/>
    <w:rsid w:val="00DA4813"/>
    <w:rsid w:val="00DC58C7"/>
    <w:rsid w:val="00E005D8"/>
    <w:rsid w:val="00E128E8"/>
    <w:rsid w:val="00E16C89"/>
    <w:rsid w:val="00E63929"/>
    <w:rsid w:val="00E921D2"/>
    <w:rsid w:val="00EE60C8"/>
    <w:rsid w:val="00F16720"/>
    <w:rsid w:val="00F31009"/>
    <w:rsid w:val="00F456F2"/>
    <w:rsid w:val="00F72503"/>
    <w:rsid w:val="00FD2617"/>
    <w:rsid w:val="00FD6CCD"/>
    <w:rsid w:val="00FF0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DCB29"/>
  <w15:chartTrackingRefBased/>
  <w15:docId w15:val="{161AFAED-E83A-0A4E-8887-8C7F9BB33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9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2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9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9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9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2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nstein, Jeffrey</dc:creator>
  <cp:keywords/>
  <dc:description/>
  <cp:lastModifiedBy>Lee, Allen</cp:lastModifiedBy>
  <cp:revision>4</cp:revision>
  <dcterms:created xsi:type="dcterms:W3CDTF">2022-05-13T03:14:00Z</dcterms:created>
  <dcterms:modified xsi:type="dcterms:W3CDTF">2022-05-18T15:46:00Z</dcterms:modified>
</cp:coreProperties>
</file>